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45CF9" w14:textId="6C89440E" w:rsidR="00076A39" w:rsidRDefault="00076A39" w:rsidP="00076A39">
      <w:pPr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appendix #1: Freezing slime experiment</w:t>
      </w:r>
    </w:p>
    <w:p w14:paraId="24F8FE76" w14:textId="1A4B143E" w:rsidR="0093161E" w:rsidRPr="00795F8A" w:rsidRDefault="00000000">
      <w:pPr>
        <w:ind w:firstLine="720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  <w:r w:rsidR="00A45F5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Brassica nigra seeds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were sourced from </w:t>
      </w:r>
      <w:proofErr w:type="spellStart"/>
      <w:r w:rsidRPr="00795F8A">
        <w:rPr>
          <w:rFonts w:ascii="Times New Roman" w:eastAsia="Times New Roman" w:hAnsi="Times New Roman" w:cs="Times New Roman"/>
          <w:sz w:val="24"/>
          <w:szCs w:val="24"/>
        </w:rPr>
        <w:t>Outsidepride</w:t>
      </w:r>
      <w:proofErr w:type="spellEnd"/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 Seed Source, LLC, Independence, OR USA). </w:t>
      </w: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Arion subfuscus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>was obtained from URI’s Kingston Wildlife Research Station and maintained in 10 terrariums in the lab. They were misted and fed three times weekly on a diet of organic romaine lettuce, organic carrots, and hemp hearts.</w:t>
      </w:r>
    </w:p>
    <w:p w14:paraId="7F46CD0E" w14:textId="77777777" w:rsidR="0093161E" w:rsidRPr="00795F8A" w:rsidRDefault="00000000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One day before the start of the experiment we added soil (5.0 g of sifted </w:t>
      </w:r>
      <w:proofErr w:type="spellStart"/>
      <w:r w:rsidRPr="00795F8A">
        <w:rPr>
          <w:rFonts w:ascii="Times New Roman" w:eastAsia="Times New Roman" w:hAnsi="Times New Roman" w:cs="Times New Roman"/>
          <w:sz w:val="24"/>
          <w:szCs w:val="24"/>
        </w:rPr>
        <w:t>MiracleGro</w:t>
      </w:r>
      <w:proofErr w:type="spellEnd"/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 Potting Mix moistened with distilled water in a 1:4 ratio) to each of 100 60-mm petri plates. We then added a single mature </w:t>
      </w: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A. subfuscus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>(~0.5 g) to each of 50 plates (frozen-cue treatment); the other 50 plates did not receive any slugs (control treatment). The treatment and control plates were then interspersed and held in a dark cabinet in the laboratory at 20°C. After one day, plates were retrieved from the cabinet and slugs removed from each of the treatment plates. All 100 plates were then stored in a -18°C freezer from 29 September 2023 until their use.</w:t>
      </w:r>
    </w:p>
    <w:p w14:paraId="5A358A45" w14:textId="77777777" w:rsidR="0093161E" w:rsidRPr="00795F8A" w:rsidRDefault="00000000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November 2023 assay (39 days post-freezing):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On 6 November 2023 we followed the above procedure to generate ten 60-mm ‘fresh cue’ treatment plates. Briefly, ten plates were prepared as above and a single </w:t>
      </w: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A. subfuscus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added to each at 12:00 hours. At 10:00 hours on 7 November 2023, ten control and ten treatment plates were removed from the freezer and allowed to defrost. Two hours later, slugs were removed from each of the ten fresh-cue plates and the experiment began. The soil in each of the 30 petri plates (ten frozen control, ten frozen </w:t>
      </w:r>
      <w:proofErr w:type="gramStart"/>
      <w:r w:rsidRPr="00795F8A">
        <w:rPr>
          <w:rFonts w:ascii="Times New Roman" w:eastAsia="Times New Roman" w:hAnsi="Times New Roman" w:cs="Times New Roman"/>
          <w:sz w:val="24"/>
          <w:szCs w:val="24"/>
        </w:rPr>
        <w:t>cue</w:t>
      </w:r>
      <w:proofErr w:type="gramEnd"/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, ten fresh </w:t>
      </w:r>
      <w:proofErr w:type="gramStart"/>
      <w:r w:rsidRPr="00795F8A">
        <w:rPr>
          <w:rFonts w:ascii="Times New Roman" w:eastAsia="Times New Roman" w:hAnsi="Times New Roman" w:cs="Times New Roman"/>
          <w:sz w:val="24"/>
          <w:szCs w:val="24"/>
        </w:rPr>
        <w:t>cue</w:t>
      </w:r>
      <w:proofErr w:type="gramEnd"/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) was transferred to a new 60 mm petri plate lined with a 60mm white filter paper disk moistened with 1 ml of distilled water. After the soil was transferred, a 60 mm black filter paper disk was placed on top of the soil and moistened with 1 ml of distilled water; black filter paper was used in this step because a white radicle is more easily detected against a dark background. Twenty </w:t>
      </w: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B. nigra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>seeds were then placed on top of the black filter paper in each of the 30 petri plates. Plates from the different treatments were then interspersed on a tray and held in a Percival 6 growth chamber in total darkness at 21°C. The number of germinating seeds per plate was recorded starting at 20 hours and every three hours thereafter until hour 53 (when each plate contained at least 10 germinating seeds).</w:t>
      </w:r>
    </w:p>
    <w:p w14:paraId="53066064" w14:textId="77777777" w:rsidR="0093161E" w:rsidRPr="00795F8A" w:rsidRDefault="00000000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December 2023 assay (74 days post-freezing):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The assay started on 12 December 2023 and was identical in design to the November 2023 experiment except that it did not include a fresh-cue treatment (all adult </w:t>
      </w: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A. subfuscus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>had reproduced and died). During the incubation period, the temperature gauge in the growth chamber malfunctioned and temperatures spiked to 25°C. As a result, we did a germination check at hour 18, again at hour 20, and then every three hours until hour 38 (when each plate contained at least 10 germinating seeds).</w:t>
      </w:r>
    </w:p>
    <w:p w14:paraId="1D9B615A" w14:textId="6111F07D" w:rsidR="0093161E" w:rsidRPr="00795F8A" w:rsidRDefault="00000000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i/>
          <w:sz w:val="24"/>
          <w:szCs w:val="24"/>
        </w:rPr>
        <w:t xml:space="preserve">March 2024 assay (157 days post-freezing): 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The assay started on 4 March 2024 and was identical in design to the December 2023 experiment and involved </w:t>
      </w:r>
      <w:r w:rsidR="00DA7CA5" w:rsidRPr="00795F8A">
        <w:rPr>
          <w:rFonts w:ascii="Times New Roman" w:eastAsia="Times New Roman" w:hAnsi="Times New Roman" w:cs="Times New Roman"/>
          <w:sz w:val="24"/>
          <w:szCs w:val="24"/>
        </w:rPr>
        <w:t>30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 replicates (15 control, 15 frozen </w:t>
      </w:r>
      <w:r w:rsidR="00DA7CA5" w:rsidRPr="00795F8A">
        <w:rPr>
          <w:rFonts w:ascii="Times New Roman" w:eastAsia="Times New Roman" w:hAnsi="Times New Roman" w:cs="Times New Roman"/>
          <w:sz w:val="24"/>
          <w:szCs w:val="24"/>
        </w:rPr>
        <w:t>cue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A45F58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795F8A">
        <w:rPr>
          <w:rFonts w:ascii="Times New Roman" w:eastAsia="Times New Roman" w:hAnsi="Times New Roman" w:cs="Times New Roman"/>
          <w:sz w:val="24"/>
          <w:szCs w:val="24"/>
        </w:rPr>
        <w:t>ermination checks started at hour 23 and every three hours thereafter until hour 59.</w:t>
      </w:r>
    </w:p>
    <w:p w14:paraId="3A0F003F" w14:textId="77777777" w:rsidR="00076A39" w:rsidRDefault="00A45F58" w:rsidP="00A45F58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A45F58">
        <w:rPr>
          <w:rFonts w:ascii="Times New Roman" w:eastAsia="Times New Roman" w:hAnsi="Times New Roman" w:cs="Times New Roman"/>
          <w:b/>
          <w:bCs/>
          <w:sz w:val="24"/>
          <w:szCs w:val="24"/>
        </w:rPr>
        <w:t>Analysis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45F58">
        <w:rPr>
          <w:rFonts w:ascii="Times New Roman" w:eastAsia="Times New Roman" w:hAnsi="Times New Roman" w:cs="Times New Roman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all three experiments was analyzed using rm-ANOVA; we report univariate unadjusted epsilon values for the within-subject terms ‘time’ and ‘time*treatment’. All analyses were conducted using JMP 18.1.2. </w:t>
      </w:r>
    </w:p>
    <w:p w14:paraId="550BC73F" w14:textId="7616BAB7" w:rsidR="00A45F58" w:rsidRDefault="00000000" w:rsidP="00076A39">
      <w:pPr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b/>
          <w:sz w:val="24"/>
          <w:szCs w:val="24"/>
        </w:rPr>
        <w:t>Results and Figures</w:t>
      </w:r>
      <w:r w:rsidR="00A45F58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8B02106" w14:textId="5D746321" w:rsidR="0093161E" w:rsidRPr="00A45F58" w:rsidRDefault="00000000" w:rsidP="00A45F58">
      <w:pPr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1: </w:t>
      </w:r>
      <w:r w:rsidR="009D5C63" w:rsidRPr="00795F8A">
        <w:rPr>
          <w:rFonts w:ascii="Times New Roman" w:hAnsi="Times New Roman" w:cs="Times New Roman"/>
          <w:b/>
          <w:sz w:val="24"/>
          <w:szCs w:val="24"/>
        </w:rPr>
        <w:t xml:space="preserve">Fresh </w:t>
      </w:r>
      <w:r w:rsidR="00A45F58" w:rsidRPr="00A45F58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A. subfuscus</w:t>
      </w:r>
      <w:r w:rsidR="00A45F58"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45F58">
        <w:rPr>
          <w:rFonts w:ascii="Times New Roman" w:hAnsi="Times New Roman" w:cs="Times New Roman"/>
          <w:b/>
          <w:sz w:val="24"/>
          <w:szCs w:val="24"/>
        </w:rPr>
        <w:t xml:space="preserve">mucus </w:t>
      </w:r>
      <w:r w:rsidR="009D5C63" w:rsidRPr="00795F8A">
        <w:rPr>
          <w:rFonts w:ascii="Times New Roman" w:hAnsi="Times New Roman" w:cs="Times New Roman"/>
          <w:b/>
          <w:sz w:val="24"/>
          <w:szCs w:val="24"/>
        </w:rPr>
        <w:t xml:space="preserve">vs </w:t>
      </w:r>
      <w:r w:rsidR="00A45F58">
        <w:rPr>
          <w:rFonts w:ascii="Times New Roman" w:hAnsi="Times New Roman" w:cs="Times New Roman"/>
          <w:b/>
          <w:sz w:val="24"/>
          <w:szCs w:val="24"/>
        </w:rPr>
        <w:t xml:space="preserve">mucus </w:t>
      </w:r>
      <w:r w:rsidR="009D5C63" w:rsidRPr="00795F8A">
        <w:rPr>
          <w:rFonts w:ascii="Times New Roman" w:hAnsi="Times New Roman" w:cs="Times New Roman"/>
          <w:b/>
          <w:sz w:val="24"/>
          <w:szCs w:val="24"/>
        </w:rPr>
        <w:t>f</w:t>
      </w:r>
      <w:r w:rsidRPr="00795F8A">
        <w:rPr>
          <w:rFonts w:ascii="Times New Roman" w:hAnsi="Times New Roman" w:cs="Times New Roman"/>
          <w:b/>
          <w:sz w:val="24"/>
          <w:szCs w:val="24"/>
        </w:rPr>
        <w:t xml:space="preserve">rozen for 40 </w:t>
      </w:r>
      <w:r w:rsidR="009D5C63" w:rsidRPr="00795F8A">
        <w:rPr>
          <w:rFonts w:ascii="Times New Roman" w:hAnsi="Times New Roman" w:cs="Times New Roman"/>
          <w:b/>
          <w:sz w:val="24"/>
          <w:szCs w:val="24"/>
        </w:rPr>
        <w:t>d</w:t>
      </w:r>
      <w:r w:rsidRPr="00795F8A">
        <w:rPr>
          <w:rFonts w:ascii="Times New Roman" w:hAnsi="Times New Roman" w:cs="Times New Roman"/>
          <w:b/>
          <w:sz w:val="24"/>
          <w:szCs w:val="24"/>
        </w:rPr>
        <w:t>ays</w:t>
      </w:r>
      <w:r w:rsidR="009D5C63" w:rsidRPr="00795F8A">
        <w:rPr>
          <w:rFonts w:ascii="Times New Roman" w:hAnsi="Times New Roman" w:cs="Times New Roman"/>
          <w:b/>
          <w:sz w:val="24"/>
          <w:szCs w:val="24"/>
        </w:rPr>
        <w:t xml:space="preserve"> vs. </w:t>
      </w:r>
      <w:r w:rsidR="00A45F58">
        <w:rPr>
          <w:rFonts w:ascii="Times New Roman" w:hAnsi="Times New Roman" w:cs="Times New Roman"/>
          <w:b/>
          <w:sz w:val="24"/>
          <w:szCs w:val="24"/>
        </w:rPr>
        <w:t xml:space="preserve">frozen </w:t>
      </w:r>
      <w:r w:rsidR="009D5C63" w:rsidRPr="00795F8A">
        <w:rPr>
          <w:rFonts w:ascii="Times New Roman" w:hAnsi="Times New Roman" w:cs="Times New Roman"/>
          <w:b/>
          <w:sz w:val="24"/>
          <w:szCs w:val="24"/>
        </w:rPr>
        <w:t>control</w:t>
      </w:r>
    </w:p>
    <w:p w14:paraId="7D9D2BD1" w14:textId="0A3CCF27" w:rsidR="009D5C63" w:rsidRPr="00795F8A" w:rsidRDefault="009D5C63">
      <w:pPr>
        <w:widowControl w:val="0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196658245"/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Both fresh and frozen </w:t>
      </w:r>
      <w:r w:rsidR="00A45F58" w:rsidRPr="00A45F5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A. subfuscus</w:t>
      </w:r>
      <w:r w:rsidR="00A45F58"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mucus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accelerated germination relative to the </w:t>
      </w:r>
      <w:r w:rsidR="00A45F58"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frozen 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>control (treatment F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,27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= 5.09, p = 0.013; time F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1,297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= 444, p &lt; 0.001; time*treatment F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2,297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= 3.27, p &lt; 0.001).</w:t>
      </w:r>
      <w:r w:rsidRPr="00795F8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bookmarkEnd w:id="0"/>
    <w:p w14:paraId="6E56927C" w14:textId="6769F79D" w:rsidR="0093161E" w:rsidRPr="00795F8A" w:rsidRDefault="0093161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3E8C25" w14:textId="77777777" w:rsidR="0093161E" w:rsidRPr="00795F8A" w:rsidRDefault="00000000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5F8A">
        <w:rPr>
          <w:rFonts w:ascii="Times New Roman" w:hAnsi="Times New Roman" w:cs="Times New Roman"/>
          <w:noProof/>
          <w:sz w:val="24"/>
          <w:szCs w:val="24"/>
        </w:rPr>
        <w:drawing>
          <wp:inline distT="19050" distB="19050" distL="19050" distR="19050" wp14:anchorId="1F9ABE44" wp14:editId="0E82053B">
            <wp:extent cx="4952875" cy="317535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r="1136"/>
                    <a:stretch>
                      <a:fillRect/>
                    </a:stretch>
                  </pic:blipFill>
                  <pic:spPr>
                    <a:xfrm>
                      <a:off x="0" y="0"/>
                      <a:ext cx="4952875" cy="3175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4DEF71" w14:textId="77777777" w:rsidR="00795F8A" w:rsidRPr="00795F8A" w:rsidRDefault="00795F8A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F518BF" w14:textId="77777777" w:rsidR="00795F8A" w:rsidRPr="00795F8A" w:rsidRDefault="00795F8A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746012" w14:textId="77777777" w:rsidR="00A45F58" w:rsidRDefault="00A45F5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4E7F850" w14:textId="7E6C8698" w:rsidR="00795F8A" w:rsidRPr="00795F8A" w:rsidRDefault="00000000" w:rsidP="00795F8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2: </w:t>
      </w:r>
      <w:r w:rsidR="00795F8A" w:rsidRPr="00A45F58">
        <w:rPr>
          <w:rFonts w:ascii="Times New Roman" w:hAnsi="Times New Roman" w:cs="Times New Roman"/>
          <w:b/>
          <w:bCs/>
          <w:sz w:val="24"/>
          <w:szCs w:val="24"/>
        </w:rPr>
        <w:t xml:space="preserve">Mucus </w:t>
      </w:r>
      <w:proofErr w:type="gramStart"/>
      <w:r w:rsidR="00795F8A" w:rsidRPr="00A45F58">
        <w:rPr>
          <w:rFonts w:ascii="Times New Roman" w:hAnsi="Times New Roman" w:cs="Times New Roman"/>
          <w:b/>
          <w:bCs/>
          <w:sz w:val="24"/>
          <w:szCs w:val="24"/>
        </w:rPr>
        <w:t>frozen</w:t>
      </w:r>
      <w:proofErr w:type="gramEnd"/>
      <w:r w:rsidR="00795F8A" w:rsidRPr="00A45F58">
        <w:rPr>
          <w:rFonts w:ascii="Times New Roman" w:hAnsi="Times New Roman" w:cs="Times New Roman"/>
          <w:b/>
          <w:bCs/>
          <w:sz w:val="24"/>
          <w:szCs w:val="24"/>
        </w:rPr>
        <w:t xml:space="preserve"> for 75 days vs. frozen control</w:t>
      </w:r>
    </w:p>
    <w:p w14:paraId="7A408335" w14:textId="756A2CC4" w:rsidR="00795F8A" w:rsidRDefault="00A45F58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6ED1">
        <w:rPr>
          <w:rFonts w:ascii="Times New Roman" w:eastAsia="Times New Roman" w:hAnsi="Times New Roman" w:cs="Times New Roman"/>
          <w:sz w:val="24"/>
          <w:szCs w:val="24"/>
        </w:rPr>
        <w:t>Although there was no main effect of treatment (F</w:t>
      </w:r>
      <w:r w:rsidRPr="00B26ED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,18</w:t>
      </w:r>
      <w:r w:rsidRPr="00B26ED1">
        <w:rPr>
          <w:rFonts w:ascii="Times New Roman" w:eastAsia="Times New Roman" w:hAnsi="Times New Roman" w:cs="Times New Roman"/>
          <w:sz w:val="24"/>
          <w:szCs w:val="24"/>
        </w:rPr>
        <w:t xml:space="preserve"> = 1.63, p = 0.22), there was a significant time and time</w:t>
      </w:r>
      <w:r w:rsidR="00B26ED1" w:rsidRPr="00B26ED1">
        <w:rPr>
          <w:rFonts w:ascii="Times New Roman" w:eastAsia="Times New Roman" w:hAnsi="Times New Roman" w:cs="Times New Roman"/>
          <w:sz w:val="24"/>
          <w:szCs w:val="24"/>
        </w:rPr>
        <w:t>*treatment interaction (time F</w:t>
      </w:r>
      <w:r w:rsidR="00B26ED1" w:rsidRPr="00B26ED1">
        <w:rPr>
          <w:rFonts w:ascii="Times New Roman" w:eastAsia="Times New Roman" w:hAnsi="Times New Roman" w:cs="Times New Roman"/>
          <w:sz w:val="24"/>
          <w:szCs w:val="24"/>
          <w:vertAlign w:val="subscript"/>
        </w:rPr>
        <w:t>7,126</w:t>
      </w:r>
      <w:r w:rsidR="00B26ED1" w:rsidRPr="00B26ED1">
        <w:rPr>
          <w:rFonts w:ascii="Times New Roman" w:eastAsia="Times New Roman" w:hAnsi="Times New Roman" w:cs="Times New Roman"/>
          <w:sz w:val="24"/>
          <w:szCs w:val="24"/>
        </w:rPr>
        <w:t xml:space="preserve">=329, p &lt; 0.001; </w:t>
      </w:r>
      <w:r w:rsidR="00795F8A" w:rsidRPr="00B26ED1">
        <w:rPr>
          <w:rFonts w:ascii="Times New Roman" w:eastAsia="Times New Roman" w:hAnsi="Times New Roman" w:cs="Times New Roman"/>
          <w:sz w:val="24"/>
          <w:szCs w:val="24"/>
        </w:rPr>
        <w:t>time*treatment F</w:t>
      </w:r>
      <w:r w:rsidR="00B26ED1" w:rsidRPr="00B26ED1">
        <w:rPr>
          <w:rFonts w:ascii="Times New Roman" w:eastAsia="Times New Roman" w:hAnsi="Times New Roman" w:cs="Times New Roman"/>
          <w:sz w:val="24"/>
          <w:szCs w:val="24"/>
          <w:vertAlign w:val="subscript"/>
        </w:rPr>
        <w:t>7,126</w:t>
      </w:r>
      <w:r w:rsidR="00795F8A" w:rsidRPr="00B26ED1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B26ED1" w:rsidRPr="00B26ED1">
        <w:rPr>
          <w:rFonts w:ascii="Times New Roman" w:eastAsia="Times New Roman" w:hAnsi="Times New Roman" w:cs="Times New Roman"/>
          <w:sz w:val="24"/>
          <w:szCs w:val="24"/>
        </w:rPr>
        <w:t>2.11</w:t>
      </w:r>
      <w:r w:rsidR="00795F8A" w:rsidRPr="00B26ED1">
        <w:rPr>
          <w:rFonts w:ascii="Times New Roman" w:eastAsia="Times New Roman" w:hAnsi="Times New Roman" w:cs="Times New Roman"/>
          <w:sz w:val="24"/>
          <w:szCs w:val="24"/>
        </w:rPr>
        <w:t xml:space="preserve">, p </w:t>
      </w:r>
      <w:r w:rsidR="00B26ED1" w:rsidRPr="00B26ED1">
        <w:rPr>
          <w:rFonts w:ascii="Times New Roman" w:eastAsia="Times New Roman" w:hAnsi="Times New Roman" w:cs="Times New Roman"/>
          <w:sz w:val="24"/>
          <w:szCs w:val="24"/>
        </w:rPr>
        <w:t>=</w:t>
      </w:r>
      <w:r w:rsidR="00795F8A" w:rsidRPr="00B26ED1"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="00B26ED1" w:rsidRPr="00B26ED1">
        <w:rPr>
          <w:rFonts w:ascii="Times New Roman" w:eastAsia="Times New Roman" w:hAnsi="Times New Roman" w:cs="Times New Roman"/>
          <w:sz w:val="24"/>
          <w:szCs w:val="24"/>
        </w:rPr>
        <w:t>47</w:t>
      </w:r>
      <w:r w:rsidR="00795F8A" w:rsidRPr="00B26ED1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668D7174" w14:textId="53CD0BF6" w:rsidR="00795F8A" w:rsidRDefault="00A45F58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5F8A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19050" distB="19050" distL="19050" distR="19050" wp14:anchorId="7C50CBA2" wp14:editId="77AA20BF">
            <wp:extent cx="4892216" cy="2909878"/>
            <wp:effectExtent l="0" t="0" r="0" b="0"/>
            <wp:docPr id="1" name="image3.png" descr="A graph of a number of peop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graph of a number of people&#10;&#10;AI-generated content may be incorrect."/>
                    <pic:cNvPicPr preferRelativeResize="0"/>
                  </pic:nvPicPr>
                  <pic:blipFill>
                    <a:blip r:embed="rId5"/>
                    <a:srcRect r="1224"/>
                    <a:stretch>
                      <a:fillRect/>
                    </a:stretch>
                  </pic:blipFill>
                  <pic:spPr>
                    <a:xfrm>
                      <a:off x="0" y="0"/>
                      <a:ext cx="4892216" cy="29098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741C97" w14:textId="77777777" w:rsidR="00A45F58" w:rsidRDefault="00A45F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EB75B54" w14:textId="41DC2B23" w:rsidR="00FF4DF0" w:rsidRPr="00795F8A" w:rsidRDefault="00000000" w:rsidP="00FF4DF0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5F8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3: </w:t>
      </w:r>
      <w:r w:rsidR="00FF4DF0" w:rsidRPr="00A45F58">
        <w:rPr>
          <w:rFonts w:ascii="Times New Roman" w:hAnsi="Times New Roman" w:cs="Times New Roman"/>
          <w:b/>
          <w:bCs/>
          <w:sz w:val="24"/>
          <w:szCs w:val="24"/>
        </w:rPr>
        <w:t xml:space="preserve">Mucus </w:t>
      </w:r>
      <w:proofErr w:type="gramStart"/>
      <w:r w:rsidR="00FF4DF0" w:rsidRPr="00A45F58">
        <w:rPr>
          <w:rFonts w:ascii="Times New Roman" w:hAnsi="Times New Roman" w:cs="Times New Roman"/>
          <w:b/>
          <w:bCs/>
          <w:sz w:val="24"/>
          <w:szCs w:val="24"/>
        </w:rPr>
        <w:t>frozen</w:t>
      </w:r>
      <w:proofErr w:type="gramEnd"/>
      <w:r w:rsidR="00FF4DF0" w:rsidRPr="00A45F58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FF4DF0">
        <w:rPr>
          <w:rFonts w:ascii="Times New Roman" w:hAnsi="Times New Roman" w:cs="Times New Roman"/>
          <w:b/>
          <w:bCs/>
          <w:sz w:val="24"/>
          <w:szCs w:val="24"/>
        </w:rPr>
        <w:t>140</w:t>
      </w:r>
      <w:r w:rsidR="00FF4DF0" w:rsidRPr="00A45F58">
        <w:rPr>
          <w:rFonts w:ascii="Times New Roman" w:hAnsi="Times New Roman" w:cs="Times New Roman"/>
          <w:b/>
          <w:bCs/>
          <w:sz w:val="24"/>
          <w:szCs w:val="24"/>
        </w:rPr>
        <w:t xml:space="preserve"> days vs. frozen control</w:t>
      </w:r>
    </w:p>
    <w:p w14:paraId="78010752" w14:textId="26539127" w:rsidR="00FF4DF0" w:rsidRPr="00795F8A" w:rsidRDefault="00FF4DF0" w:rsidP="00FF4DF0">
      <w:pPr>
        <w:widowControl w:val="0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F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rozen </w:t>
      </w:r>
      <w:r w:rsidRPr="00A45F5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A. subfuscus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mucus accelerate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number of seeds 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>germinat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ing and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>germination time</w:t>
      </w:r>
      <w:proofErr w:type="gramEnd"/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relative to the frozen control (treatment F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,28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= 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</w:rPr>
        <w:t>4.76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>, p = 0.0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</w:rPr>
        <w:t>38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>; time F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2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,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336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= 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</w:rPr>
        <w:t>516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>, p &lt; 0.001; time*treatment F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1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,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336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 xml:space="preserve"> = 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</w:rPr>
        <w:t>4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C022E1">
        <w:rPr>
          <w:rFonts w:ascii="Times New Roman" w:eastAsia="Times New Roman" w:hAnsi="Times New Roman" w:cs="Times New Roman"/>
          <w:bCs/>
          <w:sz w:val="24"/>
          <w:szCs w:val="24"/>
        </w:rPr>
        <w:t>05</w:t>
      </w:r>
      <w:r w:rsidRPr="00A45F58">
        <w:rPr>
          <w:rFonts w:ascii="Times New Roman" w:eastAsia="Times New Roman" w:hAnsi="Times New Roman" w:cs="Times New Roman"/>
          <w:bCs/>
          <w:sz w:val="24"/>
          <w:szCs w:val="24"/>
        </w:rPr>
        <w:t>, p &lt; 0.001).</w:t>
      </w:r>
      <w:r w:rsidRPr="00795F8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1D508ADB" w14:textId="1B376B6D" w:rsidR="0093161E" w:rsidRDefault="0093161E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262234" w14:textId="77777777" w:rsidR="00FF4DF0" w:rsidRPr="00795F8A" w:rsidRDefault="00FF4DF0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EBBE1D" w14:textId="1C1D22DC" w:rsidR="0093161E" w:rsidRPr="00795F8A" w:rsidRDefault="00FF4DF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2317E25" wp14:editId="67289D08">
            <wp:extent cx="4572635" cy="3200400"/>
            <wp:effectExtent l="0" t="0" r="0" b="0"/>
            <wp:docPr id="1919582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E92E1C" w14:textId="77777777" w:rsidR="0093161E" w:rsidRPr="00795F8A" w:rsidRDefault="0093161E">
      <w:pPr>
        <w:widowControl w:val="0"/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93161E" w:rsidRPr="00795F8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61E"/>
    <w:rsid w:val="00042849"/>
    <w:rsid w:val="00076A39"/>
    <w:rsid w:val="00392B91"/>
    <w:rsid w:val="003A1435"/>
    <w:rsid w:val="003D7040"/>
    <w:rsid w:val="00646B33"/>
    <w:rsid w:val="006737BA"/>
    <w:rsid w:val="00795F8A"/>
    <w:rsid w:val="007A31C2"/>
    <w:rsid w:val="0093161E"/>
    <w:rsid w:val="009D5C63"/>
    <w:rsid w:val="00A45F58"/>
    <w:rsid w:val="00B26ED1"/>
    <w:rsid w:val="00C01A1D"/>
    <w:rsid w:val="00C022E1"/>
    <w:rsid w:val="00C96FB8"/>
    <w:rsid w:val="00DA7CA5"/>
    <w:rsid w:val="00E349B9"/>
    <w:rsid w:val="00F21558"/>
    <w:rsid w:val="00F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3E860"/>
  <w15:docId w15:val="{27735A75-6C0B-4B48-BE24-6B6BEE132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1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 Preisser</cp:lastModifiedBy>
  <cp:revision>10</cp:revision>
  <dcterms:created xsi:type="dcterms:W3CDTF">2025-04-12T17:54:00Z</dcterms:created>
  <dcterms:modified xsi:type="dcterms:W3CDTF">2025-04-28T00:40:00Z</dcterms:modified>
</cp:coreProperties>
</file>